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0DC26" w14:textId="4D42CF80" w:rsidR="007155F5" w:rsidRPr="001D31E5" w:rsidRDefault="005C173C" w:rsidP="001D31E5">
      <w:pPr>
        <w:pStyle w:val="1"/>
        <w:spacing w:before="240" w:after="0" w:line="24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28"/>
          <w14:ligatures w14:val="none"/>
        </w:rPr>
      </w:pPr>
      <w:r w:rsidRPr="005C173C">
        <w:rPr>
          <w:rFonts w:ascii="Times New Roman" w:eastAsia="宋体" w:hAnsi="Times New Roman" w:cs="Times New Roman" w:hint="eastAsia"/>
          <w:b/>
          <w:color w:val="000000" w:themeColor="text1"/>
          <w:sz w:val="28"/>
          <w14:ligatures w14:val="none"/>
        </w:rPr>
        <w:t>Supplementary Table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8"/>
          <w14:ligatures w14:val="none"/>
        </w:rPr>
        <w:t xml:space="preserve"> 2</w:t>
      </w:r>
      <w:r w:rsidR="001D31E5" w:rsidRPr="0011763A">
        <w:rPr>
          <w:rFonts w:ascii="Times New Roman" w:eastAsia="宋体" w:hAnsi="Times New Roman" w:cs="Times New Roman"/>
          <w:b/>
          <w:color w:val="000000" w:themeColor="text1"/>
          <w:sz w:val="28"/>
          <w14:ligatures w14:val="none"/>
        </w:rPr>
        <w:t xml:space="preserve">: </w:t>
      </w:r>
      <w:r w:rsidR="001D31E5" w:rsidRPr="001D31E5">
        <w:rPr>
          <w:rFonts w:ascii="Times New Roman" w:eastAsia="宋体" w:hAnsi="Times New Roman" w:cs="Times New Roman"/>
          <w:bCs/>
          <w:color w:val="000000" w:themeColor="text1"/>
          <w:sz w:val="28"/>
          <w14:ligatures w14:val="none"/>
        </w:rPr>
        <w:t xml:space="preserve">Descriptive statistical analysis of relevant indicators of </w:t>
      </w:r>
      <w:r w:rsidR="001D31E5" w:rsidRPr="001D31E5">
        <w:rPr>
          <w:rFonts w:ascii="Times New Roman" w:eastAsia="宋体" w:hAnsi="Times New Roman" w:cs="Times New Roman" w:hint="eastAsia"/>
          <w:bCs/>
          <w:color w:val="000000" w:themeColor="text1"/>
          <w:sz w:val="28"/>
          <w14:ligatures w14:val="none"/>
        </w:rPr>
        <w:t>NHANES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2062"/>
        <w:gridCol w:w="1663"/>
        <w:gridCol w:w="1662"/>
        <w:gridCol w:w="1510"/>
        <w:gridCol w:w="1012"/>
        <w:gridCol w:w="1012"/>
      </w:tblGrid>
      <w:tr w:rsidR="009E21FA" w:rsidRPr="009E21FA" w14:paraId="19568F82" w14:textId="77777777" w:rsidTr="009E21FA">
        <w:trPr>
          <w:trHeight w:val="283"/>
        </w:trPr>
        <w:tc>
          <w:tcPr>
            <w:tcW w:w="20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16C786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95465E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5D54DBF" w14:textId="35E0A226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sarcopenia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14462B" w14:textId="6F205E35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>Sarcopenia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D4B8CA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istic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AC1D6B5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_Value</w:t>
            </w:r>
            <w:proofErr w:type="spellEnd"/>
          </w:p>
        </w:tc>
      </w:tr>
      <w:tr w:rsidR="009E21FA" w:rsidRPr="009E21FA" w14:paraId="76F2C303" w14:textId="77777777" w:rsidTr="009E21FA">
        <w:trPr>
          <w:trHeight w:val="283"/>
        </w:trPr>
        <w:tc>
          <w:tcPr>
            <w:tcW w:w="20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3915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6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9FB7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F517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436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B9C8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58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E374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322B90" w:rsidRPr="009E21FA" w14:paraId="5EB213CF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3D2E" w14:textId="16247354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419E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E78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3 (49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DDE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9 (48.5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739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4 (55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E95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1996D4C4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DE8A" w14:textId="4C6A55B2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 w:rsidRPr="004419E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350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0 (50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AF0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5 (51.5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3C0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5 (44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664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5723E4A5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194D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it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7E5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4BAA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9418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46AB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E1D0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2</w:t>
            </w:r>
          </w:p>
        </w:tc>
      </w:tr>
      <w:tr w:rsidR="00322B90" w:rsidRPr="009E21FA" w14:paraId="07D2BAE5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5FFE" w14:textId="7D34C766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42C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4 (28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AC46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8 (28.0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ED6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6 (27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A029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77178C26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9AB7" w14:textId="624FBF2C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28C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69 (72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6E3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86 (72.0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AFF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3 (72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6B1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52E74FCA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877D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2AD7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7229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6BE2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808B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F3E4" w14:textId="0AC5A6F8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322B90" w:rsidRPr="009E21FA" w14:paraId="09D5C097" w14:textId="77777777" w:rsidTr="004F2360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CE0B0" w14:textId="2F379079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19EA">
              <w:rPr>
                <w:rFonts w:ascii="Times New Roman" w:hAnsi="Times New Roman" w:cs="Times New Roman"/>
                <w:szCs w:val="22"/>
              </w:rPr>
              <w:t>Below high schoo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6D6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9 (15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8586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6 (12.1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55D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3 (27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3C86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0C2E85A4" w14:textId="77777777" w:rsidTr="004F2360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2783" w14:textId="15906EF1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19EA">
              <w:rPr>
                <w:rFonts w:ascii="Times New Roman" w:hAnsi="Times New Roman" w:cs="Times New Roman"/>
                <w:szCs w:val="22"/>
              </w:rPr>
              <w:t>High schoo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B171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0 (35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28A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1 (35.0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3D3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9 (39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596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6AC149EE" w14:textId="77777777" w:rsidTr="004F2360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98C4A" w14:textId="5CEABA8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19EA">
              <w:rPr>
                <w:rFonts w:ascii="Times New Roman" w:hAnsi="Times New Roman" w:cs="Times New Roman"/>
                <w:szCs w:val="22"/>
              </w:rPr>
              <w:t>Above high schoo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D71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44 (49.2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551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7 (52.9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D3E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7 (33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6916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32F03A90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209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986D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5753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0129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D8565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4523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</w:t>
            </w:r>
          </w:p>
        </w:tc>
      </w:tr>
      <w:tr w:rsidR="00322B90" w:rsidRPr="009E21FA" w14:paraId="3A035FFD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810D" w14:textId="1627E719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A84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81 (46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ED2F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8 (47.1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F6C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3 (45.9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B7F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02108D81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3E0F" w14:textId="13B65655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946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52 (53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DE4F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6 (52.9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45E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6 (54.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9A84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5D257ACC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2F48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coho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B773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7C8A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71B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E43A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8857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</w:t>
            </w:r>
          </w:p>
        </w:tc>
      </w:tr>
      <w:tr w:rsidR="00322B90" w:rsidRPr="009E21FA" w14:paraId="399361A3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D46E" w14:textId="4128DD73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3E2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5 (13.7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2ED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5 (12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DD2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 (17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0214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A75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2B90" w:rsidRPr="009E21FA" w14:paraId="4E1FF7EB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8A7F" w14:textId="2340A724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13A2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58 (86.3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247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9 (87.1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B15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9 (83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19D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5C49F7CB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DAE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6BF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D3D8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D06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A51B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2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E4A9" w14:textId="04FCD452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322B90" w:rsidRPr="009E21FA" w14:paraId="300353A5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FCC4" w14:textId="05DDB488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B2C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8 (40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A83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1 (42.2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743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7 (33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3B5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6DA8B7D9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AF05" w14:textId="760CD1A8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10A2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5 (59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EB12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3 (57.8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F1A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2 (66.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2F0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71411A9E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ED8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2AE2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0E0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C1A4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72A9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0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2C58B" w14:textId="579A8BBE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322B90" w:rsidRPr="009E21FA" w14:paraId="18A12BD5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1748" w14:textId="326A0345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16F9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72 (79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24E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93 (81.4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631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9 (71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AF8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1CB13D77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5707" w14:textId="7763A12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A0C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1 (20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C83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1 (18.6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8CC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0 (28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6B69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0D390D90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B90C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LIPIDEMI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F1C0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3E4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D003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A8A1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0266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4</w:t>
            </w:r>
          </w:p>
        </w:tc>
      </w:tr>
      <w:tr w:rsidR="00322B90" w:rsidRPr="009E21FA" w14:paraId="042950FB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0AFA" w14:textId="7CC8DE29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057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8 (19.7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8E9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7 (20.3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AB1F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 (17.2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A3C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934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2B90" w:rsidRPr="009E21FA" w14:paraId="41812F58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7185" w14:textId="2FB214BF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C7F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95 (80.3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47F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57 (79.7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A4A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8 (82.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417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17B18EFC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0BA7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V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C07D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4570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C535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7545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2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AAF0" w14:textId="18AD38FE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322B90" w:rsidRPr="009E21FA" w14:paraId="43E28B97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0C34" w14:textId="2E160321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D24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19 (84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EA7C9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2 (86.8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BA7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7 (76.9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198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5B0D88BA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EC21" w14:textId="41C8EABD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AAB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4 (15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256C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2 (13.2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7761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 (23.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813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25D346F0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2EBF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33C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EDD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AED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73F9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EE99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8</w:t>
            </w:r>
          </w:p>
        </w:tc>
      </w:tr>
      <w:tr w:rsidR="00322B90" w:rsidRPr="009E21FA" w14:paraId="07C8DB27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397C" w14:textId="2B463496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0AC9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65 (93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987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77 (94.2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BFB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8 (92.2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5342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0DED9EAD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2848" w14:textId="4F826B35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261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8 (6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918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 (5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ADC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 (7.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6F6F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C69E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21FA" w:rsidRPr="009E21FA" w14:paraId="5E8327D3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0F50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ROK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604D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6E12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8B5E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8565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82AEA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22B90" w:rsidRPr="009E21FA" w14:paraId="7D616F16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BB2B" w14:textId="4056AEC9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4194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21 (95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A64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27 (96.5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DD2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4 (93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532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6CE5D873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905C" w14:textId="3043B26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EC8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 (4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6EA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 (3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C95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 (6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21A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0262F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21FA" w:rsidRPr="009E21FA" w14:paraId="4811BDFB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ABE3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nce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03E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5FA0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36B7F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AFF8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85D9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7</w:t>
            </w:r>
          </w:p>
        </w:tc>
      </w:tr>
      <w:tr w:rsidR="00322B90" w:rsidRPr="009E21FA" w14:paraId="3D204D9F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3274" w14:textId="7CF4BF9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780A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66 (86.6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E0B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06 (86.5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9D98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0 (87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D25F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2504FC04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8EB4" w14:textId="0D981645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3CE0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7 (13.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1AA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8 (13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4DBE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 (13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E9B7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EA6D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21FA" w:rsidRPr="009E21FA" w14:paraId="73830133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E39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CV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21C5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3 (100.0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523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 (8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E50A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9 (1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A18C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3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6DCC" w14:textId="4531CE6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322B90" w:rsidRPr="009E21FA" w14:paraId="13D56C42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F66B" w14:textId="095B009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282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59 (86.3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823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40 (88.0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0DA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9 (79.2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ECA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22B90" w:rsidRPr="009E21FA" w14:paraId="44A0E914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CC41" w14:textId="3D1F0F73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E73B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4 (13.7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8199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4 (12.0%)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A925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 (20.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C3C3" w14:textId="77777777" w:rsidR="00322B90" w:rsidRPr="009E21FA" w:rsidRDefault="00322B90" w:rsidP="00322B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E21FA" w:rsidRPr="009E21FA" w14:paraId="06637AAB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8AEA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2D5D" w14:textId="4A73899E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.66 ± 9.9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3A74" w14:textId="5B23D320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.70 ± 9.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3CAD" w14:textId="7E493EC3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.65 ± 10.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65BB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9.9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8934" w14:textId="7556AD6E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1055A143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9F61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1AFD" w14:textId="78B3616C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0 ± 1.5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3213" w14:textId="5C6233A4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3 ± 1.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FEC2" w14:textId="1FDA6E0C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4 ± 1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3C0F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CE49" w14:textId="10C79436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688C934C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D51C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AIS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8FA1" w14:textId="77CCDEB0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2 ± 13.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E204" w14:textId="3F2A49D0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1 ± 13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74B6" w14:textId="49524A34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.82 ± 13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7257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9.0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2FC5" w14:textId="73715500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5C10603A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B8D3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T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7E46" w14:textId="09A62C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 ± 0.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1494" w14:textId="11923A61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± 0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540BE" w14:textId="07D57A4A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 ± 0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7DBD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8.5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5E6D" w14:textId="4378EE01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5ACF5348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868CF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W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C1F1" w14:textId="454F65BA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03 ± 1.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EE06" w14:textId="69D77DB5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19 ± 1.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55436" w14:textId="618E3409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36 ± 1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9B5F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59D0" w14:textId="1FFD15A5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21873550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DF60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4722" w14:textId="70542B1C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5 ± 1.8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B45A" w14:textId="68B7E054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6 ± 1.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A1BB" w14:textId="5343DE65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8 ± 1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763F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7.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3DA1" w14:textId="591483B1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4A9F1CD7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50026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9396" w14:textId="37509F2F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± 0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BCE8" w14:textId="7A1F8B9B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± 0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DAD7" w14:textId="3AD5567E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± 0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1351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8.9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E084" w14:textId="73585404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4C23D14C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4BBB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26CB" w14:textId="03A8D909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.54 ± 12.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F5C4" w14:textId="73ADCFBD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.91 ± 12.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26A4" w14:textId="2E20A9A4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.03 ± 12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0B2B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1CD4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9E21FA" w:rsidRPr="009E21FA" w14:paraId="5C3D7DD5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3A1D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146C" w14:textId="70BD6B02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.38 ± 20.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3B50" w14:textId="165645A1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1.37 ± 20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623A" w14:textId="26E4AEA2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.56 ± 2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C0FB4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3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354EA" w14:textId="58A538F9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E21FA" w:rsidRPr="009E21FA" w14:paraId="2D05F4DB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32B7" w14:textId="77777777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BA1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6442" w14:textId="28F98666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4 ± 1.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0049" w14:textId="7D2C6B4D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0 ± 1.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AEDB" w14:textId="010501C1" w:rsidR="009E21FA" w:rsidRPr="009E21FA" w:rsidRDefault="009E21FA" w:rsidP="009E21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3 ± 1.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0C8E" w14:textId="77777777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8D50" w14:textId="6B27655D" w:rsidR="009E21FA" w:rsidRPr="009E21FA" w:rsidRDefault="009E21FA" w:rsidP="009E21FA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735990" w:rsidRPr="009E21FA" w14:paraId="5D6A8725" w14:textId="77777777" w:rsidTr="009E21FA">
        <w:trPr>
          <w:trHeight w:val="283"/>
        </w:trPr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949FB1" w14:textId="72A1B412" w:rsidR="00735990" w:rsidRPr="009E21FA" w:rsidRDefault="00735990" w:rsidP="007359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F</w:t>
            </w:r>
            <w:r w:rsidRPr="00935C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ilty_score</w:t>
            </w:r>
            <w:proofErr w:type="spellEnd"/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BEE8D9" w14:textId="3EAE26EA" w:rsidR="00735990" w:rsidRPr="009E21FA" w:rsidRDefault="00735990" w:rsidP="007359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± 0.0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7925D" w14:textId="3938443B" w:rsidR="00735990" w:rsidRPr="009E21FA" w:rsidRDefault="00735990" w:rsidP="007359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± 0.0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6F4AB" w14:textId="5DD3BDC6" w:rsidR="00735990" w:rsidRPr="009E21FA" w:rsidRDefault="00735990" w:rsidP="0073599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± 0.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D519C5" w14:textId="77777777" w:rsidR="00735990" w:rsidRPr="009E21FA" w:rsidRDefault="00735990" w:rsidP="0073599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E21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4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4A3F49" w14:textId="76EC7274" w:rsidR="00735990" w:rsidRPr="009E21FA" w:rsidRDefault="00735990" w:rsidP="0073599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E0B65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</w:tbl>
    <w:p w14:paraId="426FA16E" w14:textId="77777777" w:rsidR="00735990" w:rsidRPr="00424BB3" w:rsidRDefault="00735990" w:rsidP="00735990">
      <w:pPr>
        <w:widowControl/>
        <w:spacing w:after="0" w:line="240" w:lineRule="auto"/>
        <w:rPr>
          <w:rFonts w:ascii="Times New Roman" w:hAnsi="Times New Roman" w:cs="Times New Roman"/>
          <w:kern w:val="0"/>
          <w:szCs w:val="22"/>
          <w:lang w:eastAsia="en-US"/>
          <w14:ligatures w14:val="none"/>
        </w:rPr>
      </w:pPr>
      <w:r w:rsidRPr="00424BB3">
        <w:rPr>
          <w:rFonts w:ascii="Times New Roman" w:hAnsi="Times New Roman" w:cs="Times New Roman"/>
          <w:kern w:val="0"/>
          <w:szCs w:val="22"/>
          <w:lang w:eastAsia="en-US"/>
          <w14:ligatures w14:val="none"/>
        </w:rPr>
        <w:t>Data are presented as n (%) for categorical variables and mean ± SD for continuous variables. Differences between participants with and without sarcopenia were assessed using the chi-square test for categorical variables and the independent t-test for continuous variables. Abbreviations: WHTR, waist-to-height ratio; BRI, body roundness index; ABSI, a body shape index; WWI, weight-adjusted waist index.</w:t>
      </w:r>
    </w:p>
    <w:p w14:paraId="7624A6A8" w14:textId="77777777" w:rsidR="009E21FA" w:rsidRPr="00735990" w:rsidRDefault="009E21FA">
      <w:pPr>
        <w:rPr>
          <w:rFonts w:ascii="Times New Roman" w:hAnsi="Times New Roman" w:cs="Times New Roman"/>
        </w:rPr>
      </w:pPr>
    </w:p>
    <w:sectPr w:rsidR="009E21FA" w:rsidRPr="00735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E6A52" w14:textId="77777777" w:rsidR="00267BEA" w:rsidRDefault="00267BEA" w:rsidP="001D31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054785" w14:textId="77777777" w:rsidR="00267BEA" w:rsidRDefault="00267BEA" w:rsidP="001D31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E4437" w14:textId="77777777" w:rsidR="00267BEA" w:rsidRDefault="00267BEA" w:rsidP="001D31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449B12" w14:textId="77777777" w:rsidR="00267BEA" w:rsidRDefault="00267BEA" w:rsidP="001D31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F5"/>
    <w:rsid w:val="00014DB5"/>
    <w:rsid w:val="00017403"/>
    <w:rsid w:val="00077D85"/>
    <w:rsid w:val="00197EA2"/>
    <w:rsid w:val="001D31E5"/>
    <w:rsid w:val="00234E58"/>
    <w:rsid w:val="00267BEA"/>
    <w:rsid w:val="00322B90"/>
    <w:rsid w:val="004A5C51"/>
    <w:rsid w:val="004E41C2"/>
    <w:rsid w:val="00511C94"/>
    <w:rsid w:val="005C173C"/>
    <w:rsid w:val="005E2B0E"/>
    <w:rsid w:val="005E6FAC"/>
    <w:rsid w:val="007155F5"/>
    <w:rsid w:val="00735990"/>
    <w:rsid w:val="009E21FA"/>
    <w:rsid w:val="00A324D2"/>
    <w:rsid w:val="00C1209A"/>
    <w:rsid w:val="00D30A8C"/>
    <w:rsid w:val="00D800E7"/>
    <w:rsid w:val="00F664A7"/>
    <w:rsid w:val="00FD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BD5D88"/>
  <w15:chartTrackingRefBased/>
  <w15:docId w15:val="{72AD2C06-E6A7-4743-94F6-A77C2064A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55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5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55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55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55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55F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55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55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55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55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55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55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55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55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55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55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55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55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55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5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55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55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5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55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55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55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55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55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55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31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31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31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31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1</Words>
  <Characters>2690</Characters>
  <Application>Microsoft Office Word</Application>
  <DocSecurity>0</DocSecurity>
  <Lines>336</Lines>
  <Paragraphs>323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豪 林</dc:creator>
  <cp:keywords/>
  <dc:description/>
  <cp:lastModifiedBy>震豪 林</cp:lastModifiedBy>
  <cp:revision>13</cp:revision>
  <dcterms:created xsi:type="dcterms:W3CDTF">2025-10-15T11:00:00Z</dcterms:created>
  <dcterms:modified xsi:type="dcterms:W3CDTF">2025-11-25T02:03:00Z</dcterms:modified>
</cp:coreProperties>
</file>